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117" w:rsidRDefault="00EA3117">
      <w:r w:rsidRPr="00F02ED3">
        <w:rPr>
          <w:rFonts w:ascii="Times New Roman" w:hAnsi="Times New Roman" w:cs="Times New Roman"/>
          <w:b/>
          <w:bCs/>
          <w:sz w:val="28"/>
          <w:szCs w:val="28"/>
        </w:rPr>
        <w:t>Abbrevations</w:t>
      </w:r>
      <w:bookmarkStart w:id="0" w:name="_GoBack"/>
      <w:bookmarkEnd w:id="0"/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3145"/>
        <w:gridCol w:w="990"/>
        <w:gridCol w:w="1170"/>
        <w:gridCol w:w="2520"/>
        <w:gridCol w:w="1083"/>
      </w:tblGrid>
      <w:tr w:rsidR="00EA3117" w:rsidRPr="00F02ED3" w:rsidTr="00EA3117">
        <w:trPr>
          <w:trHeight w:val="195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mbol </w:t>
            </w:r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t </w:t>
            </w:r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s</w:t>
            </w:r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Distance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Fractional differential equation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FDE</w:t>
            </w:r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Constant temperature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/C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 xml:space="preserve">Laplace transformation method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LTM</w:t>
            </w:r>
          </w:p>
        </w:tc>
      </w:tr>
      <w:tr w:rsidR="00EA3117" w:rsidRPr="00F02ED3" w:rsidTr="00EA3117">
        <w:trPr>
          <w:trHeight w:val="400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Constant concentration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ol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Style w:val="fontstyle01"/>
                <w:rFonts w:asciiTheme="majorBidi" w:hAnsiTheme="majorBidi" w:cstheme="majorBidi"/>
                <w:sz w:val="24"/>
              </w:rPr>
              <w:t xml:space="preserve">Crank </w:t>
            </w:r>
            <w:r w:rsidRPr="00F02ED3">
              <w:rPr>
                <w:rFonts w:ascii="Times New Roman" w:eastAsiaTheme="minorEastAsia" w:hAnsi="Times New Roman" w:cs="Times New Roman"/>
                <w:sz w:val="24"/>
              </w:rPr>
              <w:t>Nicolson</w:t>
            </w:r>
            <w:r w:rsidRPr="00F02ED3">
              <w:rPr>
                <w:rStyle w:val="fontstyle01"/>
                <w:rFonts w:asciiTheme="majorBidi" w:hAnsiTheme="majorBidi" w:cstheme="majorBidi"/>
                <w:sz w:val="24"/>
              </w:rPr>
              <w:t xml:space="preserve"> method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Style w:val="fontstyle01"/>
                <w:rFonts w:asciiTheme="majorBidi" w:hAnsiTheme="majorBidi" w:cstheme="majorBidi"/>
                <w:sz w:val="24"/>
              </w:rPr>
              <w:t>CNM</w:t>
            </w:r>
          </w:p>
        </w:tc>
      </w:tr>
      <w:tr w:rsidR="00EA3117" w:rsidRPr="00F02ED3" w:rsidTr="00EA3117">
        <w:trPr>
          <w:trHeight w:val="195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/C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Nano fluid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</w:tr>
      <w:tr w:rsidR="00EA3117" w:rsidRPr="00F02ED3" w:rsidTr="00EA3117">
        <w:trPr>
          <w:trHeight w:val="400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ol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fluid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/s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Solid particle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Gravitational Acceleration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Heat transfer constant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β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Kinematic viscos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ν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/s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Rate of chemical reaction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 xml:space="preserve">Density 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kg/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Order of chemical reaction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Electrical conductiv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S/m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Porosity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Heat capac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J/K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Mass diffusion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D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Thermal conductiv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W/mK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Absorption coefficient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λ</m:t>
                    </m:r>
                  </m:sub>
                </m:sSub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Current dens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J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A/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Plank function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λ</m:t>
                    </m:r>
                  </m:sub>
                </m:sSub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Viscosity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PI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 xml:space="preserve">fractional parameter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α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hAnsi="Times New Roman" w:cs="Times New Roman"/>
                <w:sz w:val="24"/>
                <w:szCs w:val="24"/>
              </w:rPr>
              <w:t>Magnetic field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02ED3">
              <w:rPr>
                <w:rFonts w:ascii="Times New Roman" w:eastAsia="Calibri" w:hAnsi="Times New Roman" w:cs="Times New Roman"/>
                <w:sz w:val="24"/>
                <w:szCs w:val="24"/>
              </w:rPr>
              <w:t>tesla(T)</w:t>
            </w:r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 xml:space="preserve">volume fraction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ϕ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>Electric field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E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N/C</m:t>
                </m:r>
              </m:oMath>
            </m:oMathPara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 xml:space="preserve">copper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u</m:t>
                </m:r>
              </m:oMath>
            </m:oMathPara>
          </w:p>
        </w:tc>
      </w:tr>
      <w:tr w:rsidR="00EA3117" w:rsidRPr="00F02ED3" w:rsidTr="00EA3117">
        <w:trPr>
          <w:trHeight w:val="203"/>
        </w:trPr>
        <w:tc>
          <w:tcPr>
            <w:tcW w:w="3145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 xml:space="preserve">Lewis number </w:t>
            </w:r>
          </w:p>
        </w:tc>
        <w:tc>
          <w:tcPr>
            <w:tcW w:w="99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Le</m:t>
                </m:r>
              </m:oMath>
            </m:oMathPara>
          </w:p>
        </w:tc>
        <w:tc>
          <w:tcPr>
            <w:tcW w:w="1170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EA3117" w:rsidRPr="00F02ED3" w:rsidRDefault="00EA3117" w:rsidP="00753A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2ED3">
              <w:rPr>
                <w:rFonts w:asciiTheme="majorBidi" w:hAnsiTheme="majorBidi" w:cstheme="majorBidi"/>
                <w:sz w:val="24"/>
                <w:szCs w:val="24"/>
              </w:rPr>
              <w:t xml:space="preserve">silver </w:t>
            </w:r>
          </w:p>
        </w:tc>
        <w:tc>
          <w:tcPr>
            <w:tcW w:w="1083" w:type="dxa"/>
          </w:tcPr>
          <w:p w:rsidR="00EA3117" w:rsidRPr="00F02ED3" w:rsidRDefault="00EA3117" w:rsidP="00753A7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Ag</m:t>
                </m:r>
              </m:oMath>
            </m:oMathPara>
          </w:p>
        </w:tc>
      </w:tr>
    </w:tbl>
    <w:p w:rsidR="006B1D7B" w:rsidRDefault="006B1D7B"/>
    <w:sectPr w:rsidR="006B1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mtir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117"/>
    <w:rsid w:val="006B1D7B"/>
    <w:rsid w:val="00EA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A3117"/>
    <w:rPr>
      <w:rFonts w:ascii="jmtir" w:hAnsi="jmtir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EA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1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A3117"/>
    <w:rPr>
      <w:rFonts w:ascii="jmtir" w:hAnsi="jmtir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EA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1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2u9</dc:creator>
  <cp:lastModifiedBy>iz2u9</cp:lastModifiedBy>
  <cp:revision>1</cp:revision>
  <dcterms:created xsi:type="dcterms:W3CDTF">2022-02-23T06:59:00Z</dcterms:created>
  <dcterms:modified xsi:type="dcterms:W3CDTF">2022-02-23T07:00:00Z</dcterms:modified>
</cp:coreProperties>
</file>